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B4F" w:rsidRPr="00F14A05" w:rsidRDefault="0009115B" w:rsidP="00FE4FFF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color w:val="000000"/>
          <w:sz w:val="12"/>
          <w:szCs w:val="12"/>
        </w:rPr>
      </w:pPr>
      <w:bookmarkStart w:id="0" w:name="_GoBack"/>
      <w:r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>Table S</w:t>
      </w:r>
      <w:r w:rsidR="00154361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>2</w:t>
      </w:r>
      <w:r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 </w:t>
      </w:r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Estimates of heritability ± standard error using single-trait GREML, including both </w:t>
      </w:r>
      <w:proofErr w:type="spellStart"/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>Bovans</w:t>
      </w:r>
      <w:proofErr w:type="spellEnd"/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 Brown and </w:t>
      </w:r>
      <w:proofErr w:type="spellStart"/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>Lohmann</w:t>
      </w:r>
      <w:proofErr w:type="spellEnd"/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 Brown birds (full data) or only </w:t>
      </w:r>
      <w:proofErr w:type="spellStart"/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>Bovans</w:t>
      </w:r>
      <w:proofErr w:type="spellEnd"/>
      <w:r w:rsidR="00FE4FFF" w:rsidRPr="00F14A05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 Brown birds (partial data)</w:t>
      </w:r>
    </w:p>
    <w:bookmarkEnd w:id="0"/>
    <w:tbl>
      <w:tblPr>
        <w:tblW w:w="9450" w:type="dxa"/>
        <w:tblLook w:val="04A0" w:firstRow="1" w:lastRow="0" w:firstColumn="1" w:lastColumn="0" w:noHBand="0" w:noVBand="1"/>
      </w:tblPr>
      <w:tblGrid>
        <w:gridCol w:w="4590"/>
        <w:gridCol w:w="3150"/>
        <w:gridCol w:w="1710"/>
      </w:tblGrid>
      <w:tr w:rsidR="00154361" w:rsidRPr="00154361" w:rsidTr="00154361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361" w:rsidRPr="00154361" w:rsidRDefault="00154361" w:rsidP="001543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eritability ± standard error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Full dat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artial data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Keel bone deviations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ize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7±0.0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6±0.11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Keel bone fractures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count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7±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5±0.10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Keel bone callus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ize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9±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5±0.10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Pelvic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capacity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2±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5±0.10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Culling body weight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44±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41±0.11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Keel bone concave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area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6±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5±0.10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atio of keel bone length to mid-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epth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5±0.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7±0.11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Whole keel bone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adiopacity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01±0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2±0.11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Tibiotarsal</w:t>
            </w:r>
            <w:proofErr w:type="spellEnd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adiopacity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2±0.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1±0.09</w:t>
            </w:r>
          </w:p>
        </w:tc>
      </w:tr>
      <w:tr w:rsidR="00154361" w:rsidRPr="00154361" w:rsidTr="00154361">
        <w:trPr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361" w:rsidRPr="00154361" w:rsidRDefault="00154361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Keel bone cranial fifth </w:t>
            </w:r>
            <w:proofErr w:type="spellStart"/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adiopacity</w:t>
            </w:r>
            <w:r w:rsidR="00FE4F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03±0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361" w:rsidRPr="00154361" w:rsidRDefault="00154361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00±0.00</w:t>
            </w:r>
          </w:p>
        </w:tc>
      </w:tr>
      <w:tr w:rsidR="00154361" w:rsidRPr="00154361" w:rsidTr="00154361">
        <w:trPr>
          <w:trHeight w:val="288"/>
        </w:trPr>
        <w:tc>
          <w:tcPr>
            <w:tcW w:w="94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4361" w:rsidRPr="00154361" w:rsidRDefault="00FE4FFF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coring dissected keel bones by nine operators, then adjusting scores for the operator effect</w:t>
            </w:r>
          </w:p>
          <w:p w:rsidR="00154361" w:rsidRPr="00154361" w:rsidRDefault="00FE4FFF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equir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human-operator to measure pelvic width and depth by digital </w:t>
            </w:r>
            <w:proofErr w:type="spellStart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caliper</w:t>
            </w:r>
            <w:proofErr w:type="spellEnd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 </w:t>
            </w:r>
          </w:p>
          <w:p w:rsidR="00154361" w:rsidRPr="00154361" w:rsidRDefault="00FE4FFF" w:rsidP="00FE4F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full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automated measurement on the radiographs of chicken whole-body</w:t>
            </w:r>
          </w:p>
          <w:p w:rsidR="00154361" w:rsidRPr="00154361" w:rsidRDefault="00FE4FFF" w:rsidP="0015436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equir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</w:t>
            </w:r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human-operator to indicate key points on radiographs of dissected </w:t>
            </w:r>
            <w:proofErr w:type="spellStart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tibiotarsal</w:t>
            </w:r>
            <w:proofErr w:type="spellEnd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bones, from these points computes the </w:t>
            </w:r>
            <w:proofErr w:type="spellStart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tibiotarsal</w:t>
            </w:r>
            <w:proofErr w:type="spellEnd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mid-shaft </w:t>
            </w:r>
            <w:proofErr w:type="spellStart"/>
            <w:r w:rsidR="00154361" w:rsidRPr="001543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adiopacity</w:t>
            </w:r>
            <w:proofErr w:type="spellEnd"/>
          </w:p>
        </w:tc>
      </w:tr>
    </w:tbl>
    <w:p w:rsidR="00461B4F" w:rsidRPr="00154361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da-DK"/>
        </w:rPr>
      </w:pPr>
    </w:p>
    <w:p w:rsidR="00461B4F" w:rsidRPr="002029D6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sectPr w:rsidR="00461B4F" w:rsidRPr="002029D6" w:rsidSect="000911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C7A"/>
    <w:rsid w:val="00051A36"/>
    <w:rsid w:val="0009115B"/>
    <w:rsid w:val="00154361"/>
    <w:rsid w:val="002029D6"/>
    <w:rsid w:val="002B2C97"/>
    <w:rsid w:val="00343B3D"/>
    <w:rsid w:val="003E45D4"/>
    <w:rsid w:val="00461B4F"/>
    <w:rsid w:val="00476C7A"/>
    <w:rsid w:val="004D2331"/>
    <w:rsid w:val="006F25C7"/>
    <w:rsid w:val="00703666"/>
    <w:rsid w:val="009570F2"/>
    <w:rsid w:val="00E74132"/>
    <w:rsid w:val="00F14A05"/>
    <w:rsid w:val="00F17FEC"/>
    <w:rsid w:val="00FE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F7573-6F2A-402E-AF37-1DFADC22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مستند" ma:contentTypeID="0x01010023FCC2A7D44B6B4EBC0D66527A442159" ma:contentTypeVersion="4" ma:contentTypeDescription="إنشاء مستند جديد." ma:contentTypeScope="" ma:versionID="11cb1cbede27a088e72b406f10a4660b">
  <xsd:schema xmlns:xsd="http://www.w3.org/2001/XMLSchema" xmlns:xs="http://www.w3.org/2001/XMLSchema" xmlns:p="http://schemas.microsoft.com/office/2006/metadata/properties" xmlns:ns2="43e6843d-4867-487d-9f0e-da9da025db1c" targetNamespace="http://schemas.microsoft.com/office/2006/metadata/properties" ma:root="true" ma:fieldsID="4816ae570140f94441165b7707390ead" ns2:_="">
    <xsd:import namespace="43e6843d-4867-487d-9f0e-da9da025db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6843d-4867-487d-9f0e-da9da025db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نوع المحتوى"/>
        <xsd:element ref="dc:title" minOccurs="0" maxOccurs="1" ma:index="4" ma:displayName="العنوان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499FDC-BB85-4032-9242-776915237E03}"/>
</file>

<file path=customXml/itemProps2.xml><?xml version="1.0" encoding="utf-8"?>
<ds:datastoreItem xmlns:ds="http://schemas.openxmlformats.org/officeDocument/2006/customXml" ds:itemID="{06DB9207-0EBA-4B24-BAFE-E1CACD7C3A27}"/>
</file>

<file path=customXml/itemProps3.xml><?xml version="1.0" encoding="utf-8"?>
<ds:datastoreItem xmlns:ds="http://schemas.openxmlformats.org/officeDocument/2006/customXml" ds:itemID="{1B9811EB-74D5-4E4E-91F9-BAEAC7C41B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am Mohammed Abdallah</dc:creator>
  <cp:keywords/>
  <dc:description/>
  <cp:lastModifiedBy>Sallam Mohammed Abdallah</cp:lastModifiedBy>
  <cp:revision>15</cp:revision>
  <dcterms:created xsi:type="dcterms:W3CDTF">2024-10-14T10:51:00Z</dcterms:created>
  <dcterms:modified xsi:type="dcterms:W3CDTF">2024-10-1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FCC2A7D44B6B4EBC0D66527A442159</vt:lpwstr>
  </property>
</Properties>
</file>